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0"/>
        </w:rPr>
      </w:pPr>
      <w:r>
        <w:rPr>
          <w:b/>
          <w:bCs/>
          <w:sz w:val="20"/>
        </w:rPr>
        <w:t>Table</w:t>
      </w:r>
      <w:r>
        <w:rPr>
          <w:b/>
          <w:bCs/>
          <w:sz w:val="20"/>
        </w:rPr>
        <w:t xml:space="preserve"> </w:t>
      </w:r>
      <w:r>
        <w:rPr>
          <w:b/>
          <w:bCs/>
          <w:sz w:val="20"/>
        </w:rPr>
        <w:t>S</w:t>
      </w:r>
      <w:r>
        <w:rPr>
          <w:b/>
          <w:bCs/>
          <w:sz w:val="20"/>
        </w:rPr>
        <w:t xml:space="preserve">5 . </w:t>
      </w:r>
      <w:r>
        <w:rPr>
          <w:b/>
          <w:bCs/>
          <w:sz w:val="20"/>
        </w:rPr>
        <w:t>miRNAs interact with mRNA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52575</wp:posOffset>
                </wp:positionH>
                <wp:positionV relativeFrom="paragraph">
                  <wp:posOffset>142875</wp:posOffset>
                </wp:positionV>
                <wp:extent cx="4505960" cy="2038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5960" cy="203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5"/>
                              <w:gridCol w:w="1537"/>
                              <w:gridCol w:w="936"/>
                              <w:gridCol w:w="855"/>
                              <w:gridCol w:w="918"/>
                              <w:gridCol w:w="854"/>
                              <w:gridCol w:w="891"/>
                            </w:tblGrid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110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geneName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miRNAnam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MiRwal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Target scan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DIANA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PITA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miRan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11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DPP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1270-3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let-7e-5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506-3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214-3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761-3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3619-5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145-5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CP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1224-5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CP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361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CP2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76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1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MUC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485-5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10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hsa-miR-519a-3p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8pt;height:160.5pt;mso-wrap-distance-left:9pt;mso-wrap-distance-right:9pt;mso-wrap-distance-top:0pt;mso-wrap-distance-bottom:0pt;margin-top:11.25pt;mso-position-vertical-relative:text;margin-left:122.25pt;mso-position-horizontal-relative:page">
                <v:fill opacity="0f"/>
                <v:textbox inset="0in,0in,0in,0in">
                  <w:txbxContent>
                    <w:tbl>
                      <w:tblPr>
                        <w:tblW w:w="70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5"/>
                        <w:gridCol w:w="1537"/>
                        <w:gridCol w:w="936"/>
                        <w:gridCol w:w="855"/>
                        <w:gridCol w:w="918"/>
                        <w:gridCol w:w="854"/>
                        <w:gridCol w:w="891"/>
                      </w:tblGrid>
                      <w:tr>
                        <w:trPr>
                          <w:trHeight w:val="328" w:hRule="atLeast"/>
                        </w:trPr>
                        <w:tc>
                          <w:tcPr>
                            <w:tcW w:w="110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geneName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miRNAnam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MiRwalk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Target scan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DIANA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PITA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miRanda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11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DPP4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1270-3p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let-7e-5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506-3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214-3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761-3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3619-5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145-5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CP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1224-5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CP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361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SCP2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76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1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MUC1</w:t>
                            </w:r>
                          </w:p>
                        </w:tc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485-5p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10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sz w:val="15"/>
                                <w:szCs w:val="15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hsa-miR-519a-3p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74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21:35:00Z</dcterms:created>
  <dc:creator>zxw</dc:creator>
  <dc:description/>
  <cp:keywords/>
  <dc:language>en-US</dc:language>
  <cp:lastModifiedBy>Indhumathi</cp:lastModifiedBy>
  <dcterms:modified xsi:type="dcterms:W3CDTF">2023-10-20T10:17:00Z</dcterms:modified>
  <cp:revision>2</cp:revision>
  <dc:subject/>
  <dc:title>TABLE 1  Clinical features of SLE patients and demographic data of H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CC2A88FCB84B14946369A3007AF154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